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8"/>
        <w:gridCol w:w="837"/>
        <w:gridCol w:w="1725"/>
        <w:gridCol w:w="5310"/>
      </w:tblGrid>
      <w:tr w:rsidR="006D2746" w:rsidRPr="00C15428" w14:paraId="75959175" w14:textId="78FD4C9B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229F" w14:textId="77777777" w:rsidR="006D2746" w:rsidRPr="00FA0CFD" w:rsidRDefault="006D2746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FA0CFD">
              <w:rPr>
                <w:rFonts w:ascii="Times New Roman" w:eastAsia="Times New Roman" w:hAnsi="Times New Roman" w:cs="Times New Roman"/>
                <w:b/>
                <w:lang w:eastAsia="nb-NO"/>
              </w:rPr>
              <w:t xml:space="preserve">Gene </w:t>
            </w:r>
            <w:proofErr w:type="spellStart"/>
            <w:r w:rsidRPr="00FA0CFD">
              <w:rPr>
                <w:rFonts w:ascii="Times New Roman" w:eastAsia="Times New Roman" w:hAnsi="Times New Roman" w:cs="Times New Roman"/>
                <w:b/>
                <w:lang w:eastAsia="nb-NO"/>
              </w:rPr>
              <w:t>name</w:t>
            </w:r>
            <w:proofErr w:type="spellEnd"/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23EC" w14:textId="77777777" w:rsidR="006D2746" w:rsidRPr="00FA0CFD" w:rsidRDefault="006D2746" w:rsidP="00FA0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FA0CFD">
              <w:rPr>
                <w:rFonts w:ascii="Times New Roman" w:eastAsia="Times New Roman" w:hAnsi="Times New Roman" w:cs="Times New Roman"/>
                <w:b/>
                <w:lang w:eastAsia="nb-NO"/>
              </w:rPr>
              <w:t>p-</w:t>
            </w:r>
            <w:proofErr w:type="spellStart"/>
            <w:r w:rsidRPr="00FA0CFD">
              <w:rPr>
                <w:rFonts w:ascii="Times New Roman" w:eastAsia="Times New Roman" w:hAnsi="Times New Roman" w:cs="Times New Roman"/>
                <w:b/>
                <w:lang w:eastAsia="nb-NO"/>
              </w:rPr>
              <w:t>value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3C22" w14:textId="12992D98" w:rsidR="00FA0CFD" w:rsidRDefault="006D2746" w:rsidP="00FA0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FA0CFD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Fold-Change</w:t>
            </w:r>
          </w:p>
          <w:p w14:paraId="15AEFFBC" w14:textId="717AE467" w:rsidR="006D2746" w:rsidRPr="00FA0CFD" w:rsidRDefault="006D2746" w:rsidP="00FA0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FA0CFD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(EPA vs PA)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0CC9F" w14:textId="5F47BEB0" w:rsidR="006D2746" w:rsidRPr="00FA0CFD" w:rsidRDefault="004A69FC" w:rsidP="00F0633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lang w:val="en-US" w:eastAsia="nb-NO"/>
              </w:rPr>
            </w:pPr>
            <w:r w:rsidRPr="00FA0CFD">
              <w:rPr>
                <w:rFonts w:ascii="Times New Roman" w:eastAsia="Times New Roman" w:hAnsi="Times New Roman" w:cs="Times New Roman"/>
                <w:b/>
                <w:lang w:val="en-US" w:eastAsia="nb-NO"/>
              </w:rPr>
              <w:t>Description</w:t>
            </w:r>
          </w:p>
        </w:tc>
      </w:tr>
      <w:tr w:rsidR="00FA0CFD" w:rsidRPr="00C15428" w14:paraId="7DC69597" w14:textId="77777777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9F17B" w14:textId="2050208B" w:rsidR="00FA0CFD" w:rsidRPr="002B0ECD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PCAT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1D4ED" w14:textId="3CFD2B1F" w:rsidR="00FA0CFD" w:rsidRPr="002B0ECD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24864" w14:textId="576C07B2" w:rsidR="00FA0CFD" w:rsidRPr="002B0ECD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63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1FD1F6" w14:textId="667023C9" w:rsidR="00FA0CFD" w:rsidRPr="00F06330" w:rsidRDefault="00FA0CFD" w:rsidP="00FA0CFD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</w:pP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ysophosphatidylcholine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yltransferase</w:t>
            </w:r>
            <w:proofErr w:type="spellEnd"/>
          </w:p>
        </w:tc>
      </w:tr>
      <w:tr w:rsidR="00FA0CFD" w:rsidRPr="00C15428" w14:paraId="02737474" w14:textId="0A66C269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A1E42" w14:textId="2D05613F" w:rsidR="00FA0CFD" w:rsidRPr="002B0ECD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L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77B0D" w14:textId="4270675B" w:rsidR="00FA0CFD" w:rsidRPr="002B0ECD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8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8A0F4" w14:textId="6D39F41C" w:rsidR="00FA0CFD" w:rsidRPr="002B0ECD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46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CF709" w14:textId="6356BF25" w:rsidR="00FA0CFD" w:rsidRPr="00F06330" w:rsidRDefault="00FA0CFD" w:rsidP="00FA0CFD">
            <w:pPr>
              <w:snapToGrid w:val="0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Interleukin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6</w:t>
            </w:r>
          </w:p>
        </w:tc>
      </w:tr>
      <w:tr w:rsidR="00FA0CFD" w:rsidRPr="00C15428" w14:paraId="5747B73C" w14:textId="74DDD348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FA2D0" w14:textId="4E966DE5" w:rsidR="00FA0CFD" w:rsidRPr="002B0ECD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POBR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5FF18" w14:textId="7C02C4C7" w:rsidR="00FA0CFD" w:rsidRPr="002B0ECD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6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82D88" w14:textId="1143F74A" w:rsidR="00FA0CFD" w:rsidRPr="002B0ECD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32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F6824" w14:textId="7772820F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polipoprotein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B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eceptor</w:t>
            </w:r>
            <w:proofErr w:type="spellEnd"/>
          </w:p>
        </w:tc>
      </w:tr>
      <w:tr w:rsidR="00FA0CFD" w:rsidRPr="00C15428" w14:paraId="53825BA1" w14:textId="6D4B1800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C84A4" w14:textId="3CB840A2" w:rsidR="00FA0CFD" w:rsidRPr="002B0ECD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PT1A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93A88" w14:textId="03945395" w:rsidR="00FA0CFD" w:rsidRPr="002B0ECD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35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73AAA" w14:textId="6C572E9A" w:rsidR="00FA0CFD" w:rsidRPr="002B0ECD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24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499A1" w14:textId="67A3C1FA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b-NO"/>
              </w:rPr>
            </w:pP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rnitine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almitoyltransferase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1A</w:t>
            </w:r>
          </w:p>
        </w:tc>
      </w:tr>
      <w:tr w:rsidR="00FA0CFD" w:rsidRPr="00C15428" w14:paraId="2AB9EB88" w14:textId="00E6A968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22174" w14:textId="3AC40256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BHD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A438C" w14:textId="0C9A718A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E14A0" w14:textId="1C027BE0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23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DAE42" w14:textId="2656F174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b-NO"/>
              </w:rPr>
            </w:pP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bhydrolase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omain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taining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2</w:t>
            </w:r>
          </w:p>
        </w:tc>
      </w:tr>
      <w:tr w:rsidR="00FA0CFD" w:rsidRPr="00C15428" w14:paraId="29B35E8A" w14:textId="3E12EBA6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D9D18" w14:textId="500EF80A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GLL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06FA6" w14:textId="694E77B1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4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7E32F" w14:textId="0252ACE7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22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E72431" w14:textId="38BFC71A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nb-NO"/>
              </w:rPr>
            </w:pP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onoglyceride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lipase</w:t>
            </w:r>
          </w:p>
        </w:tc>
      </w:tr>
      <w:tr w:rsidR="00FA0CFD" w:rsidRPr="00C15428" w14:paraId="1FFAF0A7" w14:textId="1C646F14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E8D27" w14:textId="6DBBC623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IPF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9F3C6" w14:textId="57AD14CA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38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9CE44" w14:textId="26036EC3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18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060EBB" w14:textId="6CBCFF76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Lipase F,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astric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type</w:t>
            </w:r>
          </w:p>
        </w:tc>
      </w:tr>
      <w:tr w:rsidR="00FA0CFD" w:rsidRPr="00C15428" w14:paraId="3A8B2209" w14:textId="07700C2E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E9D17" w14:textId="49FFA219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IDEA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D6D40" w14:textId="6EFA7132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43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4E752" w14:textId="18D57C62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18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FF7EE" w14:textId="511180C2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Cell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eath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tivator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CIDE-A</w:t>
            </w:r>
          </w:p>
        </w:tc>
      </w:tr>
      <w:tr w:rsidR="00FA0CFD" w:rsidRPr="00C15428" w14:paraId="1835E4EE" w14:textId="5E2760A4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24AEB" w14:textId="3D2D268D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GPAT2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0F2C3" w14:textId="082CBE47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17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DF110" w14:textId="378C4F1C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,10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B36519" w14:textId="1CC3AA2F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1-acyl-sn-glycerol-3-phosphate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yltransferase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beta</w:t>
            </w:r>
          </w:p>
        </w:tc>
      </w:tr>
      <w:tr w:rsidR="00FA0CFD" w:rsidRPr="00C15428" w14:paraId="3C61F0FD" w14:textId="168D56C4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8FD0" w14:textId="77777777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CSL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0750" w14:textId="77777777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27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75F5B" w14:textId="77777777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17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668A8" w14:textId="18376D77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Long-chain-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atty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acid-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A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ligase 1</w:t>
            </w:r>
          </w:p>
        </w:tc>
      </w:tr>
      <w:tr w:rsidR="00FA0CFD" w:rsidRPr="00C15428" w14:paraId="56C316D1" w14:textId="7329CB7F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3DBDB" w14:textId="3517FE09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KX2-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6183B" w14:textId="74797F8D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25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C67B3" w14:textId="741F2DB8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20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70B881" w14:textId="6B29E274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nb-NO"/>
              </w:rPr>
            </w:pP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Homeobox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protein Nkx-2.3</w:t>
            </w:r>
          </w:p>
        </w:tc>
      </w:tr>
      <w:tr w:rsidR="00FA0CFD" w:rsidRPr="00C15428" w14:paraId="71E9E400" w14:textId="7062FFF5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77799" w14:textId="28F3B629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D36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40BCA" w14:textId="28A01445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11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50ABE" w14:textId="20365896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33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0244B4" w14:textId="5FF12AD6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Cluster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of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differentiation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36/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atty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acid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slocase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</w:p>
        </w:tc>
      </w:tr>
      <w:tr w:rsidR="00FA0CFD" w:rsidRPr="00C15428" w14:paraId="6E0C030E" w14:textId="6F127A0A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773DC" w14:textId="68EC8C68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NR1H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47672" w14:textId="55D3646C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37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0BDBF" w14:textId="29C059A1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51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0CADE" w14:textId="533B3986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green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Nuclear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eceptor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ubfamily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1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group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H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ember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3/liver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X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receptor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lpha</w:t>
            </w:r>
            <w:proofErr w:type="spellEnd"/>
          </w:p>
        </w:tc>
      </w:tr>
      <w:tr w:rsidR="00FA0CFD" w:rsidRPr="00C15428" w14:paraId="50496022" w14:textId="74D37C70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D7D35" w14:textId="6A2BD570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PCSK9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924BC" w14:textId="2EA81D9A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3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308E8" w14:textId="028476B7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54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59D410" w14:textId="2ECAEED2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Proprotein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onvertase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ubtilisin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/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kexin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type 9</w:t>
            </w:r>
          </w:p>
        </w:tc>
      </w:tr>
      <w:tr w:rsidR="00FA0CFD" w:rsidRPr="00C15428" w14:paraId="5C26BF00" w14:textId="412961EC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9C681" w14:textId="15347BDC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V3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107A5" w14:textId="198054EE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F3B67" w14:textId="6B46F62A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54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9E7B2A" w14:textId="1C5EA2F2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Caveolin-3</w:t>
            </w:r>
          </w:p>
        </w:tc>
      </w:tr>
      <w:tr w:rsidR="00FA0CFD" w:rsidRPr="00C15428" w14:paraId="4CC70904" w14:textId="39E7F1B2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FB2BD" w14:textId="5A298608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EST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89D2E" w14:textId="0607C8B0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5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2C11B" w14:textId="73AAAB00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6D2746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59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3001AC" w14:textId="756F1F80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esoderm-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specific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</w:t>
            </w:r>
            <w:proofErr w:type="spellStart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transcript</w:t>
            </w:r>
            <w:proofErr w:type="spellEnd"/>
            <w:r w:rsidRPr="00F06330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homolog protein</w:t>
            </w:r>
          </w:p>
        </w:tc>
      </w:tr>
      <w:tr w:rsidR="00FA0CFD" w:rsidRPr="00C15428" w14:paraId="4A8CD2C8" w14:textId="56BCEC50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D6E7E" w14:textId="6D8FDF7F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FBXW7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4CC97" w14:textId="437DF769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97726" w14:textId="52893CC1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62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C2A82F" w14:textId="75EC8822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6330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F-box/WD repeat-containing protein 7</w:t>
            </w:r>
          </w:p>
        </w:tc>
      </w:tr>
      <w:tr w:rsidR="00FA0CFD" w:rsidRPr="00C15428" w14:paraId="0D583551" w14:textId="4EBAD4DC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D5E99" w14:textId="53F984F3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MTTP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D31761" w14:textId="266E4648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18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4D18F" w14:textId="6F8AF020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1,63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84E831" w14:textId="402AEFC4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6330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Microsomal triglyceride transfer protein large subunit</w:t>
            </w:r>
          </w:p>
        </w:tc>
      </w:tr>
      <w:tr w:rsidR="00FA0CFD" w:rsidRPr="00C15428" w14:paraId="1F3A9132" w14:textId="35CC8BB3" w:rsidTr="00FA0CFD">
        <w:trPr>
          <w:trHeight w:val="302"/>
        </w:trPr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21A27" w14:textId="6C7C84D7" w:rsidR="00FA0CFD" w:rsidRPr="006D2746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ABCA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206B6" w14:textId="00011FB9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,00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844F8" w14:textId="462ABA2C" w:rsidR="00FA0CFD" w:rsidRPr="006D2746" w:rsidRDefault="00FA0CFD" w:rsidP="00FA0CF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2B0ECD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-2,95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181B16" w14:textId="70350C24" w:rsidR="00FA0CFD" w:rsidRPr="00F06330" w:rsidRDefault="00FA0CFD" w:rsidP="00FA0CF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F06330">
              <w:rPr>
                <w:rFonts w:ascii="Times New Roman" w:hAnsi="Times New Roman" w:cs="Times New Roman"/>
                <w:bCs/>
                <w:sz w:val="20"/>
                <w:szCs w:val="20"/>
                <w:lang w:val="en"/>
              </w:rPr>
              <w:t>ATP-binding cassette transporter</w:t>
            </w:r>
          </w:p>
        </w:tc>
      </w:tr>
    </w:tbl>
    <w:p w14:paraId="4ED3D24A" w14:textId="77777777" w:rsidR="006D2746" w:rsidRDefault="006D2746">
      <w:pPr>
        <w:rPr>
          <w:rFonts w:ascii="Times New Roman" w:hAnsi="Times New Roman" w:cs="Times New Roman"/>
          <w:b/>
          <w:lang w:val="en-US"/>
        </w:rPr>
      </w:pPr>
    </w:p>
    <w:p w14:paraId="0CE89F8D" w14:textId="5B1CA285" w:rsidR="00CF72ED" w:rsidRPr="00FA0CFD" w:rsidRDefault="00FE54A1" w:rsidP="00FA0C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 table 1.</w:t>
      </w:r>
      <w:bookmarkStart w:id="0" w:name="_GoBack"/>
      <w:bookmarkEnd w:id="0"/>
      <w:r w:rsidR="00CF72ED" w:rsidRPr="00FA0C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s changed by EPA vs PA in </w:t>
      </w:r>
      <w:proofErr w:type="spellStart"/>
      <w:r w:rsidR="00CF72ED" w:rsidRPr="00FA0CFD">
        <w:rPr>
          <w:rFonts w:ascii="Times New Roman" w:hAnsi="Times New Roman" w:cs="Times New Roman"/>
          <w:b/>
          <w:sz w:val="24"/>
          <w:szCs w:val="24"/>
          <w:lang w:val="en-US"/>
        </w:rPr>
        <w:t>myotubes</w:t>
      </w:r>
      <w:proofErr w:type="spellEnd"/>
      <w:r w:rsidR="00CF72ED" w:rsidRPr="00FA0CF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Genes</w:t>
      </w:r>
      <w:r w:rsidR="00C15428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4024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in the GO </w:t>
      </w:r>
      <w:proofErr w:type="gramStart"/>
      <w:r w:rsidR="00704024" w:rsidRPr="00FA0CFD">
        <w:rPr>
          <w:rFonts w:ascii="Times New Roman" w:hAnsi="Times New Roman" w:cs="Times New Roman"/>
          <w:sz w:val="24"/>
          <w:szCs w:val="24"/>
          <w:lang w:val="en-US"/>
        </w:rPr>
        <w:t>terms ”</w:t>
      </w:r>
      <w:proofErr w:type="gramEnd"/>
      <w:r w:rsidR="00704024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Neutral lipid metabolic process” (GO:0006638) and ”Regulation of lipid storage” (GO:0010883) </w:t>
      </w:r>
      <w:r w:rsidR="00C15428" w:rsidRPr="00FA0CFD">
        <w:rPr>
          <w:rFonts w:ascii="Times New Roman" w:hAnsi="Times New Roman" w:cs="Times New Roman"/>
          <w:sz w:val="24"/>
          <w:szCs w:val="24"/>
          <w:lang w:val="en-US"/>
        </w:rPr>
        <w:t>that is</w:t>
      </w:r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34AB" w:rsidRPr="00FA0CFD">
        <w:rPr>
          <w:rFonts w:ascii="Times New Roman" w:hAnsi="Times New Roman" w:cs="Times New Roman"/>
          <w:sz w:val="24"/>
          <w:szCs w:val="24"/>
          <w:lang w:val="en-US"/>
        </w:rPr>
        <w:t>changed (p&lt;0.05) for EPA vs PA</w:t>
      </w:r>
      <w:r w:rsidR="00C15428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1DAB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C15428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presented</w:t>
      </w:r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>Myotubes</w:t>
      </w:r>
      <w:proofErr w:type="spellEnd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6330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from three donors </w:t>
      </w:r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were incubated with PA or EPA (100 </w:t>
      </w:r>
      <w:r w:rsidR="00CF72ED" w:rsidRPr="00FA0CFD">
        <w:rPr>
          <w:rFonts w:ascii="Times New Roman" w:hAnsi="Times New Roman" w:cs="Times New Roman"/>
          <w:sz w:val="24"/>
          <w:szCs w:val="24"/>
        </w:rPr>
        <w:t>μ</w:t>
      </w:r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M) for 24 h and then harvested for RNA isolation. Gene expression was measured by </w:t>
      </w:r>
      <w:proofErr w:type="spellStart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>Affymetrix</w:t>
      </w:r>
      <w:proofErr w:type="spellEnd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human </w:t>
      </w:r>
      <w:proofErr w:type="spellStart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>NuGO</w:t>
      </w:r>
      <w:proofErr w:type="spellEnd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>GeneChip</w:t>
      </w:r>
      <w:proofErr w:type="spellEnd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arrays and analysis performed in </w:t>
      </w:r>
      <w:proofErr w:type="spellStart"/>
      <w:r w:rsidR="00CF72ED" w:rsidRPr="00FA0CFD">
        <w:rPr>
          <w:rStyle w:val="Emphasis"/>
          <w:rFonts w:ascii="Times New Roman" w:hAnsi="Times New Roman" w:cs="Times New Roman"/>
          <w:sz w:val="24"/>
          <w:szCs w:val="24"/>
          <w:lang w:val="en-US"/>
        </w:rPr>
        <w:t>Partek</w:t>
      </w:r>
      <w:proofErr w:type="spellEnd"/>
      <w:r w:rsidR="00CF72ED" w:rsidRPr="00FA0CFD">
        <w:rPr>
          <w:rStyle w:val="st"/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®</w:t>
      </w:r>
      <w:r w:rsidR="00CF72ED" w:rsidRPr="00FA0CFD">
        <w:rPr>
          <w:rStyle w:val="st"/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CF72ED" w:rsidRPr="00FA0CFD">
        <w:rPr>
          <w:rStyle w:val="Emphasis"/>
          <w:rFonts w:ascii="Times New Roman" w:hAnsi="Times New Roman" w:cs="Times New Roman"/>
          <w:sz w:val="24"/>
          <w:szCs w:val="24"/>
          <w:lang w:val="en-US"/>
        </w:rPr>
        <w:t>Genomics Suite</w:t>
      </w:r>
      <w:r w:rsidR="00CF72ED" w:rsidRPr="00FA0CFD">
        <w:rPr>
          <w:rStyle w:val="st"/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® </w:t>
      </w:r>
      <w:r w:rsidR="00CF72ED" w:rsidRPr="00FA0CFD">
        <w:rPr>
          <w:rStyle w:val="st"/>
          <w:rFonts w:ascii="Times New Roman" w:hAnsi="Times New Roman" w:cs="Times New Roman"/>
          <w:i/>
          <w:sz w:val="24"/>
          <w:szCs w:val="24"/>
          <w:lang w:val="en-US"/>
        </w:rPr>
        <w:t>6.6.</w:t>
      </w:r>
      <w:r w:rsidR="00CF72ED" w:rsidRPr="00FA0C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CF72ED" w:rsidRPr="00FA0C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ftware</w:t>
      </w:r>
      <w:proofErr w:type="gramEnd"/>
      <w:r w:rsidR="00CF72ED" w:rsidRPr="00FA0C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EPA, </w:t>
      </w:r>
      <w:proofErr w:type="spellStart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>eicosapentaenoic</w:t>
      </w:r>
      <w:proofErr w:type="spellEnd"/>
      <w:r w:rsidR="00CF72ED" w:rsidRPr="00FA0CFD">
        <w:rPr>
          <w:rFonts w:ascii="Times New Roman" w:hAnsi="Times New Roman" w:cs="Times New Roman"/>
          <w:sz w:val="24"/>
          <w:szCs w:val="24"/>
          <w:lang w:val="en-US"/>
        </w:rPr>
        <w:t xml:space="preserve"> acid; PA, palmitic acid.</w:t>
      </w:r>
      <w:proofErr w:type="gramEnd"/>
    </w:p>
    <w:sectPr w:rsidR="00CF72ED" w:rsidRPr="00FA0CFD" w:rsidSect="00F063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756"/>
    <w:rsid w:val="00007046"/>
    <w:rsid w:val="000C34AB"/>
    <w:rsid w:val="001A7FB4"/>
    <w:rsid w:val="00223756"/>
    <w:rsid w:val="002B0ECD"/>
    <w:rsid w:val="00435950"/>
    <w:rsid w:val="00461CAF"/>
    <w:rsid w:val="004A69FC"/>
    <w:rsid w:val="006D2746"/>
    <w:rsid w:val="00704024"/>
    <w:rsid w:val="00832941"/>
    <w:rsid w:val="00C15428"/>
    <w:rsid w:val="00CF72ED"/>
    <w:rsid w:val="00D806ED"/>
    <w:rsid w:val="00DE7EF7"/>
    <w:rsid w:val="00E625BB"/>
    <w:rsid w:val="00EA1DAB"/>
    <w:rsid w:val="00F06330"/>
    <w:rsid w:val="00FA0CFD"/>
    <w:rsid w:val="00FE5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525E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7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2ED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2ED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F72ED"/>
    <w:rPr>
      <w:i/>
      <w:iCs/>
    </w:rPr>
  </w:style>
  <w:style w:type="character" w:customStyle="1" w:styleId="st">
    <w:name w:val="st"/>
    <w:basedOn w:val="DefaultParagraphFont"/>
    <w:rsid w:val="00CF72ED"/>
  </w:style>
  <w:style w:type="paragraph" w:styleId="BalloonText">
    <w:name w:val="Balloon Text"/>
    <w:basedOn w:val="Normal"/>
    <w:link w:val="BalloonTextChar"/>
    <w:uiPriority w:val="99"/>
    <w:semiHidden/>
    <w:unhideWhenUsed/>
    <w:rsid w:val="00CF72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2E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7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2ED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2ED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F72ED"/>
    <w:rPr>
      <w:i/>
      <w:iCs/>
    </w:rPr>
  </w:style>
  <w:style w:type="character" w:customStyle="1" w:styleId="st">
    <w:name w:val="st"/>
    <w:basedOn w:val="DefaultParagraphFont"/>
    <w:rsid w:val="00CF72ED"/>
  </w:style>
  <w:style w:type="paragraph" w:styleId="BalloonText">
    <w:name w:val="Balloon Text"/>
    <w:basedOn w:val="Normal"/>
    <w:link w:val="BalloonTextChar"/>
    <w:uiPriority w:val="99"/>
    <w:semiHidden/>
    <w:unhideWhenUsed/>
    <w:rsid w:val="00CF72E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2E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0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65DDD1-533E-4E19-946B-963DCA4D2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95A8424.dotm</Template>
  <TotalTime>17</TotalTime>
  <Pages>1</Pages>
  <Words>241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il Skaret Bakke</dc:creator>
  <cp:lastModifiedBy>Nils Gunnar Løvsletten</cp:lastModifiedBy>
  <cp:revision>4</cp:revision>
  <dcterms:created xsi:type="dcterms:W3CDTF">2018-08-08T12:07:00Z</dcterms:created>
  <dcterms:modified xsi:type="dcterms:W3CDTF">2018-10-23T11:38:00Z</dcterms:modified>
</cp:coreProperties>
</file>